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C7E63" w:rsidRDefault="00000000">
      <w:pPr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Table S3. The best partition scheme and models</w:t>
      </w:r>
      <w:r w:rsidR="00970C79">
        <w:rPr>
          <w:rFonts w:ascii="Arial" w:hAnsi="Arial" w:cs="Arial"/>
          <w:b/>
          <w:bCs/>
          <w:sz w:val="16"/>
          <w:szCs w:val="16"/>
        </w:rPr>
        <w:t xml:space="preserve"> </w:t>
      </w:r>
      <w:r w:rsidR="00970C79">
        <w:rPr>
          <w:rFonts w:ascii="Arial" w:hAnsi="Arial" w:cs="Arial" w:hint="eastAsia"/>
          <w:b/>
          <w:bCs/>
          <w:sz w:val="16"/>
          <w:szCs w:val="16"/>
        </w:rPr>
        <w:t>were</w:t>
      </w:r>
      <w:r>
        <w:rPr>
          <w:rFonts w:ascii="Arial" w:hAnsi="Arial" w:cs="Arial"/>
          <w:b/>
          <w:bCs/>
          <w:sz w:val="16"/>
          <w:szCs w:val="16"/>
        </w:rPr>
        <w:t xml:space="preserve"> estimated based on PartitionFinder analysis.</w:t>
      </w:r>
    </w:p>
    <w:tbl>
      <w:tblPr>
        <w:tblpPr w:leftFromText="180" w:rightFromText="180" w:vertAnchor="text" w:horzAnchor="page" w:tblpXSpec="center" w:tblpY="66"/>
        <w:tblOverlap w:val="never"/>
        <w:tblW w:w="5726" w:type="dxa"/>
        <w:jc w:val="center"/>
        <w:tblLook w:val="04A0" w:firstRow="1" w:lastRow="0" w:firstColumn="1" w:lastColumn="0" w:noHBand="0" w:noVBand="1"/>
      </w:tblPr>
      <w:tblGrid>
        <w:gridCol w:w="792"/>
        <w:gridCol w:w="1260"/>
        <w:gridCol w:w="960"/>
        <w:gridCol w:w="2714"/>
      </w:tblGrid>
      <w:tr w:rsidR="009C7E63">
        <w:trPr>
          <w:trHeight w:hRule="exact" w:val="294"/>
          <w:jc w:val="center"/>
        </w:trPr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ubset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Best Model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# sites</w:t>
            </w:r>
          </w:p>
        </w:tc>
        <w:tc>
          <w:tcPr>
            <w:tcW w:w="27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artition names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632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l36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atpE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oC1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ycf4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oB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81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l2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412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oC2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71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s2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690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ycf2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65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s3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63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ycf3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bN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96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l14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s4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75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l23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s7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161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s8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l33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oA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41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s11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37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s12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84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s14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atpF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63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s15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l22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113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l16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ndhK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24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s16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51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s18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27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s19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35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l20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16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pl32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147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accD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241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atpA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etA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147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atpB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35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atpH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bM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73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atpI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96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csA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67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emA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83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lpP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infA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152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matK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314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ndhA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ndhG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ndhD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138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ndhB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54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ndhC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aI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etL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109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bI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ndhE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aJ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bH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ndhJ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218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ndhF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171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ndhI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ndhH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550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aA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bC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etB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bD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bJ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75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etD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aC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51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etN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bZ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bF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etG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220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aB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106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bA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151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bB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36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bL</w:t>
            </w: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bE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15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bK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10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sbT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143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bcL</w:t>
            </w:r>
          </w:p>
        </w:tc>
      </w:tr>
      <w:tr w:rsidR="009C7E63">
        <w:trPr>
          <w:trHeight w:hRule="exact" w:val="272"/>
          <w:jc w:val="center"/>
        </w:trPr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GTR+I+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kern w:val="0"/>
                <w:sz w:val="15"/>
                <w:szCs w:val="15"/>
                <w:lang w:bidi="ar"/>
              </w:rPr>
              <w:t>3767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C7E63" w:rsidRDefault="00000000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ycf1</w:t>
            </w:r>
          </w:p>
        </w:tc>
      </w:tr>
    </w:tbl>
    <w:p w:rsidR="009C7E63" w:rsidRDefault="009C7E63">
      <w:pPr>
        <w:rPr>
          <w:rFonts w:ascii="Arial" w:hAnsi="Arial" w:cs="Arial"/>
        </w:rPr>
      </w:pPr>
    </w:p>
    <w:sectPr w:rsidR="009C7E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45740" w:rsidRDefault="00D45740" w:rsidP="00970C79">
      <w:r>
        <w:separator/>
      </w:r>
    </w:p>
  </w:endnote>
  <w:endnote w:type="continuationSeparator" w:id="0">
    <w:p w:rsidR="00D45740" w:rsidRDefault="00D45740" w:rsidP="00970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45740" w:rsidRDefault="00D45740" w:rsidP="00970C79">
      <w:r>
        <w:separator/>
      </w:r>
    </w:p>
  </w:footnote>
  <w:footnote w:type="continuationSeparator" w:id="0">
    <w:p w:rsidR="00D45740" w:rsidRDefault="00D45740" w:rsidP="00970C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wtjAwNjAzMzCzNDJR0lEKTi0uzszPAykwqgUALKLZyywAAAA="/>
    <w:docVar w:name="commondata" w:val="eyJoZGlkIjoiZDU3MWZlZWM5ZTE2MWMwNGQ1MDExNGVmNWU2ZmFkYjkifQ=="/>
  </w:docVars>
  <w:rsids>
    <w:rsidRoot w:val="00BA4DE7"/>
    <w:rsid w:val="00256145"/>
    <w:rsid w:val="003C1CB7"/>
    <w:rsid w:val="005677F0"/>
    <w:rsid w:val="005B07C5"/>
    <w:rsid w:val="00720AB6"/>
    <w:rsid w:val="009615B5"/>
    <w:rsid w:val="00970C79"/>
    <w:rsid w:val="009C7E63"/>
    <w:rsid w:val="00A10347"/>
    <w:rsid w:val="00BA4DE7"/>
    <w:rsid w:val="00BC315C"/>
    <w:rsid w:val="00CA4DBA"/>
    <w:rsid w:val="00CB2C39"/>
    <w:rsid w:val="00CC5EC5"/>
    <w:rsid w:val="00D45740"/>
    <w:rsid w:val="00F4117C"/>
    <w:rsid w:val="2F2C410B"/>
    <w:rsid w:val="7EE86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0D7A4B0"/>
  <w14:defaultImageDpi w14:val="330"/>
  <w15:docId w15:val="{B294F10D-0DA9-4ACA-B554-3C2A682BD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qFormat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01">
    <w:name w:val="font01"/>
    <w:basedOn w:val="a0"/>
    <w:rPr>
      <w:rFonts w:ascii="宋体" w:eastAsia="宋体" w:hAnsi="宋体" w:hint="eastAsia"/>
      <w:i/>
      <w:iCs/>
      <w:color w:val="000000"/>
      <w:sz w:val="22"/>
      <w:szCs w:val="22"/>
      <w:u w:val="none"/>
    </w:rPr>
  </w:style>
  <w:style w:type="paragraph" w:styleId="a3">
    <w:name w:val="header"/>
    <w:basedOn w:val="a"/>
    <w:link w:val="a4"/>
    <w:uiPriority w:val="99"/>
    <w:unhideWhenUsed/>
    <w:rsid w:val="00970C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0C79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0C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0C79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2-11-02T04:47:00Z</dcterms:created>
  <dcterms:modified xsi:type="dcterms:W3CDTF">2022-11-02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64CF1AE727AB49A6AE1A68DFB1A0A446</vt:lpwstr>
  </property>
</Properties>
</file>